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20A610" w14:textId="036CB58D" w:rsidR="00D83E50" w:rsidRPr="00D81741" w:rsidRDefault="005E475E" w:rsidP="00CE1ECC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D8174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upplement</w:t>
      </w:r>
      <w:r w:rsidR="00384E8B" w:rsidRPr="00D8174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A16316" w:rsidRPr="00D8174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3</w:t>
      </w:r>
      <w:r w:rsidR="00D83E50" w:rsidRPr="00D8174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: Overview of the nutrient goal</w:t>
      </w:r>
      <w:r w:rsidR="00251270" w:rsidRPr="00D8174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</w:t>
      </w:r>
    </w:p>
    <w:tbl>
      <w:tblPr>
        <w:tblStyle w:val="EinfacheTabelle1"/>
        <w:tblW w:w="5000" w:type="pct"/>
        <w:tblLook w:val="04A0" w:firstRow="1" w:lastRow="0" w:firstColumn="1" w:lastColumn="0" w:noHBand="0" w:noVBand="1"/>
      </w:tblPr>
      <w:tblGrid>
        <w:gridCol w:w="2473"/>
        <w:gridCol w:w="2177"/>
        <w:gridCol w:w="2177"/>
        <w:gridCol w:w="2235"/>
      </w:tblGrid>
      <w:tr w:rsidR="00D1497D" w:rsidRPr="00D81741" w14:paraId="6AC2B728" w14:textId="77777777" w:rsidTr="00D149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335A4375" w14:textId="77777777" w:rsidR="00D1497D" w:rsidRPr="00D81741" w:rsidRDefault="00D1497D" w:rsidP="00CE1EC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Nutrient</w:t>
            </w:r>
            <w:proofErr w:type="spellEnd"/>
          </w:p>
        </w:tc>
        <w:tc>
          <w:tcPr>
            <w:tcW w:w="1201" w:type="pct"/>
          </w:tcPr>
          <w:p w14:paraId="06636DCF" w14:textId="7B10D66D" w:rsidR="00D1497D" w:rsidRPr="00D81741" w:rsidRDefault="00D1497D" w:rsidP="00CE1E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Type</w:t>
            </w:r>
          </w:p>
        </w:tc>
        <w:tc>
          <w:tcPr>
            <w:tcW w:w="1201" w:type="pct"/>
            <w:hideMark/>
          </w:tcPr>
          <w:p w14:paraId="28DAC170" w14:textId="1A21310D" w:rsidR="00D1497D" w:rsidRPr="00D81741" w:rsidRDefault="00D1497D" w:rsidP="00CE1E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 xml:space="preserve">Lower </w:t>
            </w:r>
            <w:proofErr w:type="spellStart"/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level</w:t>
            </w:r>
            <w:proofErr w:type="spellEnd"/>
          </w:p>
        </w:tc>
        <w:tc>
          <w:tcPr>
            <w:tcW w:w="1233" w:type="pct"/>
            <w:hideMark/>
          </w:tcPr>
          <w:p w14:paraId="6B3BA8AC" w14:textId="77777777" w:rsidR="00D1497D" w:rsidRPr="00D81741" w:rsidRDefault="00D1497D" w:rsidP="00CE1E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 xml:space="preserve">Upper </w:t>
            </w:r>
            <w:proofErr w:type="spellStart"/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level</w:t>
            </w:r>
            <w:proofErr w:type="spellEnd"/>
          </w:p>
        </w:tc>
      </w:tr>
      <w:tr w:rsidR="00D1497D" w:rsidRPr="00D81741" w14:paraId="05411185" w14:textId="77777777" w:rsidTr="00A0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285154B1" w14:textId="26FDC877" w:rsidR="00D1497D" w:rsidRPr="00D81741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Fat</w:t>
            </w:r>
            <w:proofErr w:type="spellEnd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, E%</w:t>
            </w:r>
          </w:p>
        </w:tc>
        <w:tc>
          <w:tcPr>
            <w:tcW w:w="1201" w:type="pct"/>
            <w:shd w:val="clear" w:color="auto" w:fill="auto"/>
          </w:tcPr>
          <w:p w14:paraId="3435DECA" w14:textId="0565AB4B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GV</w:t>
            </w:r>
          </w:p>
        </w:tc>
        <w:tc>
          <w:tcPr>
            <w:tcW w:w="1201" w:type="pct"/>
            <w:hideMark/>
          </w:tcPr>
          <w:p w14:paraId="532AC9D7" w14:textId="2F784683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  <w:tc>
          <w:tcPr>
            <w:tcW w:w="1233" w:type="pct"/>
            <w:hideMark/>
          </w:tcPr>
          <w:p w14:paraId="2B8E1825" w14:textId="77777777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30</w:t>
            </w:r>
          </w:p>
        </w:tc>
      </w:tr>
      <w:tr w:rsidR="00D1497D" w:rsidRPr="00D81741" w14:paraId="19A1198D" w14:textId="77777777" w:rsidTr="00D14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2C49D922" w14:textId="6FB816C6" w:rsidR="00D1497D" w:rsidRPr="00D81741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Saturated</w:t>
            </w:r>
            <w:proofErr w:type="spellEnd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  <w:proofErr w:type="spellStart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fatty</w:t>
            </w:r>
            <w:proofErr w:type="spellEnd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  <w:proofErr w:type="spellStart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acids</w:t>
            </w:r>
            <w:proofErr w:type="spellEnd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, E%</w:t>
            </w:r>
          </w:p>
        </w:tc>
        <w:tc>
          <w:tcPr>
            <w:tcW w:w="1201" w:type="pct"/>
          </w:tcPr>
          <w:p w14:paraId="45824DC4" w14:textId="536C1F83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n.a</w:t>
            </w:r>
            <w:proofErr w:type="spellEnd"/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.</w:t>
            </w:r>
          </w:p>
        </w:tc>
        <w:tc>
          <w:tcPr>
            <w:tcW w:w="1201" w:type="pct"/>
            <w:hideMark/>
          </w:tcPr>
          <w:p w14:paraId="281BC193" w14:textId="11B0C500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  <w:tc>
          <w:tcPr>
            <w:tcW w:w="1233" w:type="pct"/>
            <w:hideMark/>
          </w:tcPr>
          <w:p w14:paraId="4BDDDE2C" w14:textId="77777777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0</w:t>
            </w:r>
          </w:p>
        </w:tc>
      </w:tr>
      <w:tr w:rsidR="00D1497D" w:rsidRPr="00D81741" w14:paraId="21C20073" w14:textId="77777777" w:rsidTr="00A0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545DE859" w14:textId="7C43B5C9" w:rsidR="00D1497D" w:rsidRPr="00D81741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Monounsaturated</w:t>
            </w:r>
            <w:proofErr w:type="spellEnd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  <w:proofErr w:type="spellStart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fatty</w:t>
            </w:r>
            <w:proofErr w:type="spellEnd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  <w:proofErr w:type="spellStart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acids</w:t>
            </w:r>
            <w:proofErr w:type="spellEnd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, E%</w:t>
            </w:r>
          </w:p>
        </w:tc>
        <w:tc>
          <w:tcPr>
            <w:tcW w:w="1201" w:type="pct"/>
            <w:shd w:val="clear" w:color="auto" w:fill="auto"/>
          </w:tcPr>
          <w:p w14:paraId="78CBAD1A" w14:textId="3ADF600C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n.a</w:t>
            </w:r>
            <w:proofErr w:type="spellEnd"/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.</w:t>
            </w:r>
          </w:p>
        </w:tc>
        <w:tc>
          <w:tcPr>
            <w:tcW w:w="1201" w:type="pct"/>
            <w:hideMark/>
          </w:tcPr>
          <w:p w14:paraId="31A78C07" w14:textId="32EE3DF5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0</w:t>
            </w:r>
          </w:p>
        </w:tc>
        <w:tc>
          <w:tcPr>
            <w:tcW w:w="1233" w:type="pct"/>
            <w:hideMark/>
          </w:tcPr>
          <w:p w14:paraId="03B3BF64" w14:textId="77777777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</w:tr>
      <w:tr w:rsidR="00D1497D" w:rsidRPr="00D81741" w14:paraId="7E286D78" w14:textId="77777777" w:rsidTr="00D14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2A97FA32" w14:textId="51972393" w:rsidR="00D1497D" w:rsidRPr="00D81741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Polyunsaturated</w:t>
            </w:r>
            <w:proofErr w:type="spellEnd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  <w:proofErr w:type="spellStart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fatty</w:t>
            </w:r>
            <w:proofErr w:type="spellEnd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  <w:proofErr w:type="spellStart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acids</w:t>
            </w:r>
            <w:proofErr w:type="spellEnd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, E%</w:t>
            </w:r>
          </w:p>
        </w:tc>
        <w:tc>
          <w:tcPr>
            <w:tcW w:w="1201" w:type="pct"/>
          </w:tcPr>
          <w:p w14:paraId="3B639E0E" w14:textId="267491E4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n.a</w:t>
            </w:r>
            <w:proofErr w:type="spellEnd"/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.</w:t>
            </w:r>
          </w:p>
        </w:tc>
        <w:tc>
          <w:tcPr>
            <w:tcW w:w="1201" w:type="pct"/>
            <w:hideMark/>
          </w:tcPr>
          <w:p w14:paraId="23660F68" w14:textId="38BCBB20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7</w:t>
            </w:r>
          </w:p>
        </w:tc>
        <w:tc>
          <w:tcPr>
            <w:tcW w:w="1233" w:type="pct"/>
            <w:hideMark/>
          </w:tcPr>
          <w:p w14:paraId="1D69C7F3" w14:textId="77777777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0</w:t>
            </w:r>
          </w:p>
        </w:tc>
      </w:tr>
      <w:tr w:rsidR="00D1497D" w:rsidRPr="00D81741" w14:paraId="01F5C547" w14:textId="77777777" w:rsidTr="00A0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6FFC9DA3" w14:textId="40892900" w:rsidR="00D1497D" w:rsidRPr="00D81741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Linoleic</w:t>
            </w:r>
            <w:proofErr w:type="spellEnd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  <w:proofErr w:type="spellStart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acid</w:t>
            </w:r>
            <w:proofErr w:type="spellEnd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, E%</w:t>
            </w:r>
          </w:p>
        </w:tc>
        <w:tc>
          <w:tcPr>
            <w:tcW w:w="1201" w:type="pct"/>
            <w:shd w:val="clear" w:color="auto" w:fill="auto"/>
          </w:tcPr>
          <w:p w14:paraId="369DEB50" w14:textId="605B18DC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RI</w:t>
            </w:r>
          </w:p>
        </w:tc>
        <w:tc>
          <w:tcPr>
            <w:tcW w:w="1201" w:type="pct"/>
            <w:hideMark/>
          </w:tcPr>
          <w:p w14:paraId="49385898" w14:textId="77B35A58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2.5</w:t>
            </w:r>
          </w:p>
        </w:tc>
        <w:tc>
          <w:tcPr>
            <w:tcW w:w="1233" w:type="pct"/>
            <w:hideMark/>
          </w:tcPr>
          <w:p w14:paraId="11ABAC18" w14:textId="77777777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</w:tr>
      <w:tr w:rsidR="00D1497D" w:rsidRPr="00D81741" w14:paraId="6DBA866C" w14:textId="77777777" w:rsidTr="00D14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4C9DDCE1" w14:textId="68F6C103" w:rsidR="00D1497D" w:rsidRPr="00D81741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α-</w:t>
            </w:r>
            <w:proofErr w:type="spellStart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Linolenic</w:t>
            </w:r>
            <w:proofErr w:type="spellEnd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  <w:proofErr w:type="spellStart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acid</w:t>
            </w:r>
            <w:proofErr w:type="spellEnd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, E%</w:t>
            </w:r>
          </w:p>
        </w:tc>
        <w:tc>
          <w:tcPr>
            <w:tcW w:w="1201" w:type="pct"/>
          </w:tcPr>
          <w:p w14:paraId="702AF3F3" w14:textId="51C46BA0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EST</w:t>
            </w:r>
          </w:p>
        </w:tc>
        <w:tc>
          <w:tcPr>
            <w:tcW w:w="1201" w:type="pct"/>
            <w:hideMark/>
          </w:tcPr>
          <w:p w14:paraId="5F2F8466" w14:textId="635933F4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5</w:t>
            </w:r>
          </w:p>
        </w:tc>
        <w:tc>
          <w:tcPr>
            <w:tcW w:w="1233" w:type="pct"/>
            <w:hideMark/>
          </w:tcPr>
          <w:p w14:paraId="3CF713AC" w14:textId="77777777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</w:tr>
      <w:tr w:rsidR="00A16316" w:rsidRPr="00D81741" w14:paraId="112F3606" w14:textId="77777777" w:rsidTr="00A0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</w:tcPr>
          <w:p w14:paraId="3665A839" w14:textId="183768A3" w:rsidR="00A16316" w:rsidRPr="00D81741" w:rsidRDefault="00A16316" w:rsidP="00CE1E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Docosahexaenoic</w:t>
            </w:r>
            <w:proofErr w:type="spellEnd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  <w:proofErr w:type="spellStart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acid</w:t>
            </w:r>
            <w:proofErr w:type="spellEnd"/>
          </w:p>
        </w:tc>
        <w:tc>
          <w:tcPr>
            <w:tcW w:w="1201" w:type="pct"/>
            <w:shd w:val="clear" w:color="auto" w:fill="auto"/>
          </w:tcPr>
          <w:p w14:paraId="74F36B0B" w14:textId="0B90CD29" w:rsidR="00A16316" w:rsidRPr="00D81741" w:rsidRDefault="00A01184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EST</w:t>
            </w:r>
          </w:p>
        </w:tc>
        <w:tc>
          <w:tcPr>
            <w:tcW w:w="1201" w:type="pct"/>
          </w:tcPr>
          <w:p w14:paraId="395E8B1E" w14:textId="0286EBEA" w:rsidR="00A16316" w:rsidRPr="00D81741" w:rsidRDefault="00A16316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250*</w:t>
            </w:r>
          </w:p>
        </w:tc>
        <w:tc>
          <w:tcPr>
            <w:tcW w:w="1233" w:type="pct"/>
          </w:tcPr>
          <w:p w14:paraId="7B0BDD21" w14:textId="77777777" w:rsidR="00A16316" w:rsidRPr="00D81741" w:rsidRDefault="00A16316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D1497D" w:rsidRPr="00D81741" w14:paraId="2AF1E9D1" w14:textId="77777777" w:rsidTr="00D14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27C3CE61" w14:textId="77777777" w:rsidR="00D1497D" w:rsidRPr="00D81741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Cholesterol (mg/d)</w:t>
            </w:r>
          </w:p>
        </w:tc>
        <w:tc>
          <w:tcPr>
            <w:tcW w:w="1201" w:type="pct"/>
          </w:tcPr>
          <w:p w14:paraId="64AC9BEA" w14:textId="78F64C97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GV</w:t>
            </w:r>
          </w:p>
        </w:tc>
        <w:tc>
          <w:tcPr>
            <w:tcW w:w="1201" w:type="pct"/>
            <w:hideMark/>
          </w:tcPr>
          <w:p w14:paraId="1DD11D82" w14:textId="3ADDA917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  <w:tc>
          <w:tcPr>
            <w:tcW w:w="1233" w:type="pct"/>
            <w:hideMark/>
          </w:tcPr>
          <w:p w14:paraId="7A65B587" w14:textId="77777777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300</w:t>
            </w:r>
          </w:p>
        </w:tc>
      </w:tr>
      <w:tr w:rsidR="00D1497D" w:rsidRPr="00D81741" w14:paraId="407DF290" w14:textId="77777777" w:rsidTr="00A0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1DA3AE73" w14:textId="77777777" w:rsidR="00D1497D" w:rsidRPr="00D81741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Protein (g/d)</w:t>
            </w:r>
          </w:p>
        </w:tc>
        <w:tc>
          <w:tcPr>
            <w:tcW w:w="1201" w:type="pct"/>
            <w:shd w:val="clear" w:color="auto" w:fill="auto"/>
          </w:tcPr>
          <w:p w14:paraId="386E1E2F" w14:textId="4413BDD1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RI</w:t>
            </w:r>
          </w:p>
        </w:tc>
        <w:tc>
          <w:tcPr>
            <w:tcW w:w="1201" w:type="pct"/>
            <w:hideMark/>
          </w:tcPr>
          <w:p w14:paraId="2B683C1C" w14:textId="4CE64190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52</w:t>
            </w:r>
          </w:p>
        </w:tc>
        <w:tc>
          <w:tcPr>
            <w:tcW w:w="1233" w:type="pct"/>
            <w:hideMark/>
          </w:tcPr>
          <w:p w14:paraId="58D6B8D7" w14:textId="77777777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</w:tr>
      <w:tr w:rsidR="00D1497D" w:rsidRPr="00D81741" w14:paraId="51C16AB4" w14:textId="77777777" w:rsidTr="00D14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3ACF4BB7" w14:textId="5D578307" w:rsidR="00D1497D" w:rsidRPr="00D81741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Carbohydrates</w:t>
            </w:r>
            <w:proofErr w:type="spellEnd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, E%</w:t>
            </w:r>
          </w:p>
        </w:tc>
        <w:tc>
          <w:tcPr>
            <w:tcW w:w="1201" w:type="pct"/>
          </w:tcPr>
          <w:p w14:paraId="616D29B9" w14:textId="741005E1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n.a</w:t>
            </w:r>
            <w:proofErr w:type="spellEnd"/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.</w:t>
            </w:r>
          </w:p>
        </w:tc>
        <w:tc>
          <w:tcPr>
            <w:tcW w:w="1201" w:type="pct"/>
            <w:hideMark/>
          </w:tcPr>
          <w:p w14:paraId="3D98774F" w14:textId="7388C7FD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  <w:tc>
          <w:tcPr>
            <w:tcW w:w="1233" w:type="pct"/>
            <w:hideMark/>
          </w:tcPr>
          <w:p w14:paraId="1D25E4A6" w14:textId="77777777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</w:tr>
      <w:tr w:rsidR="00D1497D" w:rsidRPr="00D81741" w14:paraId="4F7C5072" w14:textId="77777777" w:rsidTr="00A0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0427504A" w14:textId="014A95D0" w:rsidR="00D1497D" w:rsidRPr="00D81741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 xml:space="preserve">Free </w:t>
            </w:r>
            <w:proofErr w:type="spellStart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sugars</w:t>
            </w:r>
            <w:proofErr w:type="spellEnd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, E%</w:t>
            </w:r>
          </w:p>
        </w:tc>
        <w:tc>
          <w:tcPr>
            <w:tcW w:w="1201" w:type="pct"/>
            <w:shd w:val="clear" w:color="auto" w:fill="auto"/>
          </w:tcPr>
          <w:p w14:paraId="2CA0AA22" w14:textId="7F21A733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n.a</w:t>
            </w:r>
            <w:proofErr w:type="spellEnd"/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.</w:t>
            </w:r>
          </w:p>
        </w:tc>
        <w:tc>
          <w:tcPr>
            <w:tcW w:w="1201" w:type="pct"/>
            <w:hideMark/>
          </w:tcPr>
          <w:p w14:paraId="733FD2A3" w14:textId="33E67EF1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  <w:tc>
          <w:tcPr>
            <w:tcW w:w="1233" w:type="pct"/>
            <w:hideMark/>
          </w:tcPr>
          <w:p w14:paraId="7280BA69" w14:textId="27CB9ED3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0*</w:t>
            </w:r>
            <w:r w:rsidR="00A16316"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*</w:t>
            </w:r>
          </w:p>
        </w:tc>
      </w:tr>
      <w:tr w:rsidR="00D1497D" w:rsidRPr="00D81741" w14:paraId="14DFB2A3" w14:textId="77777777" w:rsidTr="00D14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6F26FA75" w14:textId="77777777" w:rsidR="00D1497D" w:rsidRPr="00D81741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Fiber (g/d)</w:t>
            </w:r>
          </w:p>
        </w:tc>
        <w:tc>
          <w:tcPr>
            <w:tcW w:w="1201" w:type="pct"/>
          </w:tcPr>
          <w:p w14:paraId="18C7C67E" w14:textId="44B1CAF0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GV</w:t>
            </w:r>
          </w:p>
        </w:tc>
        <w:tc>
          <w:tcPr>
            <w:tcW w:w="1201" w:type="pct"/>
            <w:hideMark/>
          </w:tcPr>
          <w:p w14:paraId="45633A90" w14:textId="2AABB83D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30</w:t>
            </w:r>
          </w:p>
        </w:tc>
        <w:tc>
          <w:tcPr>
            <w:tcW w:w="1233" w:type="pct"/>
            <w:hideMark/>
          </w:tcPr>
          <w:p w14:paraId="0ACA7B0F" w14:textId="77777777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</w:tr>
      <w:tr w:rsidR="00D1497D" w:rsidRPr="00D81741" w14:paraId="57497779" w14:textId="77777777" w:rsidTr="00A0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64D4D5EE" w14:textId="77777777" w:rsidR="00D1497D" w:rsidRPr="00D81741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Alcohol</w:t>
            </w:r>
            <w:proofErr w:type="spellEnd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 xml:space="preserve"> (g/d)</w:t>
            </w:r>
          </w:p>
        </w:tc>
        <w:tc>
          <w:tcPr>
            <w:tcW w:w="1201" w:type="pct"/>
            <w:shd w:val="clear" w:color="auto" w:fill="auto"/>
          </w:tcPr>
          <w:p w14:paraId="52C9F381" w14:textId="24BFABBD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GV</w:t>
            </w:r>
          </w:p>
        </w:tc>
        <w:tc>
          <w:tcPr>
            <w:tcW w:w="1201" w:type="pct"/>
            <w:hideMark/>
          </w:tcPr>
          <w:p w14:paraId="541FE693" w14:textId="43168A71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  <w:tc>
          <w:tcPr>
            <w:tcW w:w="1233" w:type="pct"/>
            <w:hideMark/>
          </w:tcPr>
          <w:p w14:paraId="66DD6A72" w14:textId="4998DAE5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  <w:t>10**</w:t>
            </w:r>
            <w:r w:rsidR="00A16316"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  <w:t>*</w:t>
            </w:r>
          </w:p>
        </w:tc>
      </w:tr>
      <w:tr w:rsidR="00D1497D" w:rsidRPr="00D81741" w14:paraId="05D3DCB9" w14:textId="77777777" w:rsidTr="00D14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4FC1D292" w14:textId="3E51B5BC" w:rsidR="00D1497D" w:rsidRPr="00D81741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Vitamin A (Retinol Activity </w:t>
            </w:r>
            <w:proofErr w:type="gramStart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de-DE"/>
                <w14:ligatures w14:val="none"/>
              </w:rPr>
              <w:t>Equivalent µg</w:t>
            </w:r>
            <w:proofErr w:type="gramEnd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de-DE"/>
                <w14:ligatures w14:val="none"/>
              </w:rPr>
              <w:t>/d)</w:t>
            </w:r>
          </w:p>
        </w:tc>
        <w:tc>
          <w:tcPr>
            <w:tcW w:w="1201" w:type="pct"/>
          </w:tcPr>
          <w:p w14:paraId="2685DF51" w14:textId="055C4A8E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  <w:t>RI</w:t>
            </w:r>
          </w:p>
        </w:tc>
        <w:tc>
          <w:tcPr>
            <w:tcW w:w="1201" w:type="pct"/>
            <w:hideMark/>
          </w:tcPr>
          <w:p w14:paraId="59B81AAE" w14:textId="288F8FA1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776</w:t>
            </w:r>
          </w:p>
        </w:tc>
        <w:tc>
          <w:tcPr>
            <w:tcW w:w="1233" w:type="pct"/>
            <w:hideMark/>
          </w:tcPr>
          <w:p w14:paraId="06E477C8" w14:textId="77777777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</w:tr>
      <w:tr w:rsidR="00D1497D" w:rsidRPr="00D81741" w14:paraId="21B50AE9" w14:textId="77777777" w:rsidTr="00A0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4BDB937C" w14:textId="7B0A3F34" w:rsidR="00D1497D" w:rsidRPr="00D81741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de-DE"/>
                <w14:ligatures w14:val="none"/>
              </w:rPr>
              <w:t>Vitamin E (Equivalent mg/d)</w:t>
            </w:r>
          </w:p>
        </w:tc>
        <w:tc>
          <w:tcPr>
            <w:tcW w:w="1201" w:type="pct"/>
            <w:shd w:val="clear" w:color="auto" w:fill="auto"/>
          </w:tcPr>
          <w:p w14:paraId="1D6F8E47" w14:textId="679469B9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  <w:t>EST</w:t>
            </w:r>
          </w:p>
        </w:tc>
        <w:tc>
          <w:tcPr>
            <w:tcW w:w="1201" w:type="pct"/>
            <w:hideMark/>
          </w:tcPr>
          <w:p w14:paraId="41B5E519" w14:textId="78D4F95E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3</w:t>
            </w:r>
          </w:p>
        </w:tc>
        <w:tc>
          <w:tcPr>
            <w:tcW w:w="1233" w:type="pct"/>
            <w:hideMark/>
          </w:tcPr>
          <w:p w14:paraId="7A22BCE1" w14:textId="08125FA8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300***</w:t>
            </w:r>
            <w:r w:rsidR="00A16316"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*</w:t>
            </w:r>
          </w:p>
        </w:tc>
      </w:tr>
      <w:tr w:rsidR="00D1497D" w:rsidRPr="00D81741" w14:paraId="70C0BAC4" w14:textId="77777777" w:rsidTr="00D14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39705A32" w14:textId="77777777" w:rsidR="00D1497D" w:rsidRPr="00D81741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Vitamin K1 (µg/d)</w:t>
            </w:r>
          </w:p>
        </w:tc>
        <w:tc>
          <w:tcPr>
            <w:tcW w:w="1201" w:type="pct"/>
          </w:tcPr>
          <w:p w14:paraId="53304A04" w14:textId="6384E856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EST</w:t>
            </w:r>
          </w:p>
        </w:tc>
        <w:tc>
          <w:tcPr>
            <w:tcW w:w="1201" w:type="pct"/>
            <w:hideMark/>
          </w:tcPr>
          <w:p w14:paraId="264109EE" w14:textId="5BB1E879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68</w:t>
            </w:r>
          </w:p>
        </w:tc>
        <w:tc>
          <w:tcPr>
            <w:tcW w:w="1233" w:type="pct"/>
            <w:hideMark/>
          </w:tcPr>
          <w:p w14:paraId="2826BA2B" w14:textId="77777777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</w:tr>
      <w:tr w:rsidR="00D1497D" w:rsidRPr="00D81741" w14:paraId="32047C15" w14:textId="77777777" w:rsidTr="00A0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2CC9E56B" w14:textId="77777777" w:rsidR="00D1497D" w:rsidRPr="00D81741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Thiamin (mg/d)</w:t>
            </w:r>
          </w:p>
        </w:tc>
        <w:tc>
          <w:tcPr>
            <w:tcW w:w="1201" w:type="pct"/>
            <w:shd w:val="clear" w:color="auto" w:fill="auto"/>
          </w:tcPr>
          <w:p w14:paraId="1ACFB8F9" w14:textId="259A48EF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RI</w:t>
            </w:r>
          </w:p>
        </w:tc>
        <w:tc>
          <w:tcPr>
            <w:tcW w:w="1201" w:type="pct"/>
            <w:hideMark/>
          </w:tcPr>
          <w:p w14:paraId="58730938" w14:textId="7E94500B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.1</w:t>
            </w:r>
          </w:p>
        </w:tc>
        <w:tc>
          <w:tcPr>
            <w:tcW w:w="1233" w:type="pct"/>
            <w:hideMark/>
          </w:tcPr>
          <w:p w14:paraId="503590E5" w14:textId="77777777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</w:tr>
      <w:tr w:rsidR="00D1497D" w:rsidRPr="00D81741" w14:paraId="454B9F44" w14:textId="77777777" w:rsidTr="00D14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7118F1C4" w14:textId="77777777" w:rsidR="00D1497D" w:rsidRPr="00D81741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Riboflavin (mg/d)</w:t>
            </w:r>
          </w:p>
        </w:tc>
        <w:tc>
          <w:tcPr>
            <w:tcW w:w="1201" w:type="pct"/>
          </w:tcPr>
          <w:p w14:paraId="1BA88FE0" w14:textId="56A0405D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RI</w:t>
            </w:r>
          </w:p>
        </w:tc>
        <w:tc>
          <w:tcPr>
            <w:tcW w:w="1201" w:type="pct"/>
            <w:hideMark/>
          </w:tcPr>
          <w:p w14:paraId="64FFD89F" w14:textId="2DF7EF6A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.2</w:t>
            </w:r>
          </w:p>
        </w:tc>
        <w:tc>
          <w:tcPr>
            <w:tcW w:w="1233" w:type="pct"/>
            <w:hideMark/>
          </w:tcPr>
          <w:p w14:paraId="462645AC" w14:textId="77777777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</w:tr>
      <w:tr w:rsidR="00D1497D" w:rsidRPr="00D81741" w14:paraId="05EDC400" w14:textId="77777777" w:rsidTr="00A0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0129CDFF" w14:textId="0E363DDF" w:rsidR="00D1497D" w:rsidRPr="00D81741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Niacin (</w:t>
            </w:r>
            <w:proofErr w:type="spellStart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Equivalent</w:t>
            </w:r>
            <w:proofErr w:type="spellEnd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 xml:space="preserve"> mg/d)</w:t>
            </w:r>
          </w:p>
        </w:tc>
        <w:tc>
          <w:tcPr>
            <w:tcW w:w="1201" w:type="pct"/>
            <w:shd w:val="clear" w:color="auto" w:fill="auto"/>
          </w:tcPr>
          <w:p w14:paraId="3355B3FD" w14:textId="0488259B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RI</w:t>
            </w:r>
          </w:p>
        </w:tc>
        <w:tc>
          <w:tcPr>
            <w:tcW w:w="1201" w:type="pct"/>
            <w:hideMark/>
          </w:tcPr>
          <w:p w14:paraId="3BD05E64" w14:textId="2CA43A1A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3.4</w:t>
            </w:r>
          </w:p>
        </w:tc>
        <w:tc>
          <w:tcPr>
            <w:tcW w:w="1233" w:type="pct"/>
            <w:hideMark/>
          </w:tcPr>
          <w:p w14:paraId="43C2095B" w14:textId="77777777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</w:tr>
      <w:tr w:rsidR="00D1497D" w:rsidRPr="00D81741" w14:paraId="19CAB3CE" w14:textId="77777777" w:rsidTr="00D14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0D84E29C" w14:textId="77777777" w:rsidR="00D1497D" w:rsidRPr="00D81741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Pantothenic</w:t>
            </w:r>
            <w:proofErr w:type="spellEnd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  <w:proofErr w:type="spellStart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acid</w:t>
            </w:r>
            <w:proofErr w:type="spellEnd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 xml:space="preserve"> (mg/d)</w:t>
            </w:r>
          </w:p>
        </w:tc>
        <w:tc>
          <w:tcPr>
            <w:tcW w:w="1201" w:type="pct"/>
          </w:tcPr>
          <w:p w14:paraId="24A408F1" w14:textId="138687B8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EST</w:t>
            </w:r>
          </w:p>
        </w:tc>
        <w:tc>
          <w:tcPr>
            <w:tcW w:w="1201" w:type="pct"/>
            <w:hideMark/>
          </w:tcPr>
          <w:p w14:paraId="3DF62D66" w14:textId="79E6C1C1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5</w:t>
            </w:r>
          </w:p>
        </w:tc>
        <w:tc>
          <w:tcPr>
            <w:tcW w:w="1233" w:type="pct"/>
            <w:hideMark/>
          </w:tcPr>
          <w:p w14:paraId="28387AC6" w14:textId="77777777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</w:tr>
      <w:tr w:rsidR="00D1497D" w:rsidRPr="00D81741" w14:paraId="314AE86A" w14:textId="77777777" w:rsidTr="00A0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1060B051" w14:textId="77777777" w:rsidR="00D1497D" w:rsidRPr="00D81741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Vitamin B6 (mg/d)</w:t>
            </w:r>
          </w:p>
        </w:tc>
        <w:tc>
          <w:tcPr>
            <w:tcW w:w="1201" w:type="pct"/>
            <w:shd w:val="clear" w:color="auto" w:fill="auto"/>
          </w:tcPr>
          <w:p w14:paraId="169558C3" w14:textId="55EA601C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RI</w:t>
            </w:r>
          </w:p>
        </w:tc>
        <w:tc>
          <w:tcPr>
            <w:tcW w:w="1201" w:type="pct"/>
            <w:hideMark/>
          </w:tcPr>
          <w:p w14:paraId="6858DC07" w14:textId="43F7DAE5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.5</w:t>
            </w:r>
          </w:p>
        </w:tc>
        <w:tc>
          <w:tcPr>
            <w:tcW w:w="1233" w:type="pct"/>
            <w:hideMark/>
          </w:tcPr>
          <w:p w14:paraId="33FDF91F" w14:textId="43EC690D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25***</w:t>
            </w:r>
            <w:r w:rsidR="00A16316"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*</w:t>
            </w:r>
          </w:p>
        </w:tc>
      </w:tr>
      <w:tr w:rsidR="00D1497D" w:rsidRPr="00D81741" w14:paraId="7CF8D05C" w14:textId="77777777" w:rsidTr="00D14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21C2EF4B" w14:textId="77777777" w:rsidR="00D1497D" w:rsidRPr="00D81741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Biotin (µg/d)</w:t>
            </w:r>
          </w:p>
        </w:tc>
        <w:tc>
          <w:tcPr>
            <w:tcW w:w="1201" w:type="pct"/>
          </w:tcPr>
          <w:p w14:paraId="5A13EC63" w14:textId="58762BC5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EST</w:t>
            </w:r>
          </w:p>
        </w:tc>
        <w:tc>
          <w:tcPr>
            <w:tcW w:w="1201" w:type="pct"/>
            <w:hideMark/>
          </w:tcPr>
          <w:p w14:paraId="4E62E058" w14:textId="7A7AF4F2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40</w:t>
            </w:r>
          </w:p>
        </w:tc>
        <w:tc>
          <w:tcPr>
            <w:tcW w:w="1233" w:type="pct"/>
            <w:hideMark/>
          </w:tcPr>
          <w:p w14:paraId="4245707A" w14:textId="77777777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</w:tr>
      <w:tr w:rsidR="00D1497D" w:rsidRPr="00D81741" w14:paraId="3321E40B" w14:textId="77777777" w:rsidTr="00A0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705E43AB" w14:textId="77777777" w:rsidR="00D1497D" w:rsidRPr="00D81741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Folate (µg/d)</w:t>
            </w:r>
          </w:p>
        </w:tc>
        <w:tc>
          <w:tcPr>
            <w:tcW w:w="1201" w:type="pct"/>
            <w:shd w:val="clear" w:color="auto" w:fill="auto"/>
          </w:tcPr>
          <w:p w14:paraId="13E38633" w14:textId="0B7AC973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RI</w:t>
            </w:r>
          </w:p>
        </w:tc>
        <w:tc>
          <w:tcPr>
            <w:tcW w:w="1201" w:type="pct"/>
            <w:hideMark/>
          </w:tcPr>
          <w:p w14:paraId="6B56E6D6" w14:textId="49607133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300</w:t>
            </w:r>
          </w:p>
        </w:tc>
        <w:tc>
          <w:tcPr>
            <w:tcW w:w="1233" w:type="pct"/>
            <w:hideMark/>
          </w:tcPr>
          <w:p w14:paraId="7FE29959" w14:textId="5F86FA54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000***</w:t>
            </w:r>
            <w:r w:rsidR="00A16316"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*</w:t>
            </w:r>
          </w:p>
        </w:tc>
      </w:tr>
      <w:tr w:rsidR="00D1497D" w:rsidRPr="00D81741" w14:paraId="7EE1E7D8" w14:textId="77777777" w:rsidTr="00D14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36364573" w14:textId="77777777" w:rsidR="00D1497D" w:rsidRPr="00D81741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Vitamin B12 (µg/d)</w:t>
            </w:r>
          </w:p>
        </w:tc>
        <w:tc>
          <w:tcPr>
            <w:tcW w:w="1201" w:type="pct"/>
          </w:tcPr>
          <w:p w14:paraId="0988D53A" w14:textId="6FC2EE0B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EST</w:t>
            </w:r>
          </w:p>
        </w:tc>
        <w:tc>
          <w:tcPr>
            <w:tcW w:w="1201" w:type="pct"/>
            <w:hideMark/>
          </w:tcPr>
          <w:p w14:paraId="5B13233E" w14:textId="1AA00FBF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4</w:t>
            </w:r>
          </w:p>
        </w:tc>
        <w:tc>
          <w:tcPr>
            <w:tcW w:w="1233" w:type="pct"/>
            <w:hideMark/>
          </w:tcPr>
          <w:p w14:paraId="083BF2E5" w14:textId="77777777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</w:tr>
      <w:tr w:rsidR="00D1497D" w:rsidRPr="00D81741" w14:paraId="63C8D0C3" w14:textId="77777777" w:rsidTr="00A0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3B885390" w14:textId="77777777" w:rsidR="00D1497D" w:rsidRPr="00D81741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Vitamin C (mg/d)</w:t>
            </w:r>
          </w:p>
        </w:tc>
        <w:tc>
          <w:tcPr>
            <w:tcW w:w="1201" w:type="pct"/>
            <w:shd w:val="clear" w:color="auto" w:fill="auto"/>
          </w:tcPr>
          <w:p w14:paraId="0B91DBFC" w14:textId="53B5B372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RI</w:t>
            </w:r>
          </w:p>
        </w:tc>
        <w:tc>
          <w:tcPr>
            <w:tcW w:w="1201" w:type="pct"/>
            <w:hideMark/>
          </w:tcPr>
          <w:p w14:paraId="77FA8C28" w14:textId="6168C672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03</w:t>
            </w:r>
          </w:p>
        </w:tc>
        <w:tc>
          <w:tcPr>
            <w:tcW w:w="1233" w:type="pct"/>
            <w:hideMark/>
          </w:tcPr>
          <w:p w14:paraId="61DFDA5B" w14:textId="77777777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</w:tr>
      <w:tr w:rsidR="00D1497D" w:rsidRPr="00D81741" w14:paraId="2EE97934" w14:textId="77777777" w:rsidTr="00D14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345A97E6" w14:textId="77777777" w:rsidR="00D1497D" w:rsidRPr="00D81741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Sodium (mg/d)</w:t>
            </w:r>
          </w:p>
        </w:tc>
        <w:tc>
          <w:tcPr>
            <w:tcW w:w="1201" w:type="pct"/>
          </w:tcPr>
          <w:p w14:paraId="218639C5" w14:textId="122E4F38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EST</w:t>
            </w:r>
          </w:p>
        </w:tc>
        <w:tc>
          <w:tcPr>
            <w:tcW w:w="1201" w:type="pct"/>
            <w:hideMark/>
          </w:tcPr>
          <w:p w14:paraId="12822428" w14:textId="75B0FA7B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500</w:t>
            </w:r>
          </w:p>
        </w:tc>
        <w:tc>
          <w:tcPr>
            <w:tcW w:w="1233" w:type="pct"/>
            <w:hideMark/>
          </w:tcPr>
          <w:p w14:paraId="25B1BE97" w14:textId="583E43DA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2400***</w:t>
            </w:r>
            <w:r w:rsidR="00A16316"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*</w:t>
            </w:r>
          </w:p>
        </w:tc>
      </w:tr>
      <w:tr w:rsidR="00D1497D" w:rsidRPr="00D81741" w14:paraId="6829DD1E" w14:textId="77777777" w:rsidTr="00A0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4DDB8B45" w14:textId="77777777" w:rsidR="00D1497D" w:rsidRPr="00D81741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Chloride (mg/d)</w:t>
            </w:r>
          </w:p>
        </w:tc>
        <w:tc>
          <w:tcPr>
            <w:tcW w:w="1201" w:type="pct"/>
            <w:shd w:val="clear" w:color="auto" w:fill="auto"/>
          </w:tcPr>
          <w:p w14:paraId="3260CA7E" w14:textId="4F7CF0A5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EST</w:t>
            </w:r>
          </w:p>
        </w:tc>
        <w:tc>
          <w:tcPr>
            <w:tcW w:w="1201" w:type="pct"/>
            <w:hideMark/>
          </w:tcPr>
          <w:p w14:paraId="7A7AA590" w14:textId="3563026C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2300</w:t>
            </w:r>
          </w:p>
        </w:tc>
        <w:tc>
          <w:tcPr>
            <w:tcW w:w="1233" w:type="pct"/>
            <w:hideMark/>
          </w:tcPr>
          <w:p w14:paraId="4E2E7ACD" w14:textId="77777777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</w:tr>
      <w:tr w:rsidR="00D1497D" w:rsidRPr="00D81741" w14:paraId="3B132096" w14:textId="77777777" w:rsidTr="00D14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2914AF27" w14:textId="77777777" w:rsidR="00D1497D" w:rsidRPr="00D81741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Potassium (mg/d)</w:t>
            </w:r>
          </w:p>
        </w:tc>
        <w:tc>
          <w:tcPr>
            <w:tcW w:w="1201" w:type="pct"/>
          </w:tcPr>
          <w:p w14:paraId="633AB0F7" w14:textId="77E557F7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EST</w:t>
            </w:r>
          </w:p>
        </w:tc>
        <w:tc>
          <w:tcPr>
            <w:tcW w:w="1201" w:type="pct"/>
            <w:hideMark/>
          </w:tcPr>
          <w:p w14:paraId="19902A2F" w14:textId="464514C5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4000</w:t>
            </w:r>
          </w:p>
        </w:tc>
        <w:tc>
          <w:tcPr>
            <w:tcW w:w="1233" w:type="pct"/>
            <w:hideMark/>
          </w:tcPr>
          <w:p w14:paraId="4AAF1DB2" w14:textId="77777777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</w:tr>
      <w:tr w:rsidR="00D1497D" w:rsidRPr="00D81741" w14:paraId="3600AE25" w14:textId="77777777" w:rsidTr="00A0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67D5FC0C" w14:textId="77777777" w:rsidR="00D1497D" w:rsidRPr="00D81741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Calcium (mg/d)</w:t>
            </w:r>
          </w:p>
        </w:tc>
        <w:tc>
          <w:tcPr>
            <w:tcW w:w="1201" w:type="pct"/>
            <w:shd w:val="clear" w:color="auto" w:fill="auto"/>
          </w:tcPr>
          <w:p w14:paraId="73E37FBD" w14:textId="42CA0EA6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RI</w:t>
            </w:r>
          </w:p>
        </w:tc>
        <w:tc>
          <w:tcPr>
            <w:tcW w:w="1201" w:type="pct"/>
            <w:hideMark/>
          </w:tcPr>
          <w:p w14:paraId="1733453C" w14:textId="5DA3E70B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000</w:t>
            </w:r>
          </w:p>
        </w:tc>
        <w:tc>
          <w:tcPr>
            <w:tcW w:w="1233" w:type="pct"/>
            <w:hideMark/>
          </w:tcPr>
          <w:p w14:paraId="24F3BF5A" w14:textId="67BDEC24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2500***</w:t>
            </w:r>
            <w:r w:rsidR="00A16316"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*</w:t>
            </w:r>
          </w:p>
        </w:tc>
      </w:tr>
      <w:tr w:rsidR="00D1497D" w:rsidRPr="00D81741" w14:paraId="5FB20675" w14:textId="77777777" w:rsidTr="00D14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5325A219" w14:textId="77777777" w:rsidR="00D1497D" w:rsidRPr="00D81741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Phosphorus</w:t>
            </w:r>
            <w:proofErr w:type="spellEnd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 xml:space="preserve"> (mg/d)</w:t>
            </w:r>
          </w:p>
        </w:tc>
        <w:tc>
          <w:tcPr>
            <w:tcW w:w="1201" w:type="pct"/>
          </w:tcPr>
          <w:p w14:paraId="4BAAD478" w14:textId="1E83A274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RI</w:t>
            </w:r>
          </w:p>
        </w:tc>
        <w:tc>
          <w:tcPr>
            <w:tcW w:w="1201" w:type="pct"/>
            <w:hideMark/>
          </w:tcPr>
          <w:p w14:paraId="65C87F0F" w14:textId="79A86154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700</w:t>
            </w:r>
          </w:p>
        </w:tc>
        <w:tc>
          <w:tcPr>
            <w:tcW w:w="1233" w:type="pct"/>
            <w:hideMark/>
          </w:tcPr>
          <w:p w14:paraId="57BF4474" w14:textId="77777777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</w:tr>
      <w:tr w:rsidR="00D1497D" w:rsidRPr="00D81741" w14:paraId="21839A51" w14:textId="77777777" w:rsidTr="00A0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4BAE9B0F" w14:textId="77777777" w:rsidR="00D1497D" w:rsidRPr="00D81741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Magnesium (mg/d)</w:t>
            </w:r>
          </w:p>
        </w:tc>
        <w:tc>
          <w:tcPr>
            <w:tcW w:w="1201" w:type="pct"/>
            <w:shd w:val="clear" w:color="auto" w:fill="auto"/>
          </w:tcPr>
          <w:p w14:paraId="3A4EA31F" w14:textId="3CD25005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EST</w:t>
            </w:r>
          </w:p>
        </w:tc>
        <w:tc>
          <w:tcPr>
            <w:tcW w:w="1201" w:type="pct"/>
            <w:hideMark/>
          </w:tcPr>
          <w:p w14:paraId="047F5F27" w14:textId="73A5CA4B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325</w:t>
            </w:r>
          </w:p>
        </w:tc>
        <w:tc>
          <w:tcPr>
            <w:tcW w:w="1233" w:type="pct"/>
            <w:hideMark/>
          </w:tcPr>
          <w:p w14:paraId="25720056" w14:textId="77777777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</w:tr>
      <w:tr w:rsidR="00D1497D" w:rsidRPr="00D81741" w14:paraId="1F8EC4A1" w14:textId="77777777" w:rsidTr="00D14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50C3DC4F" w14:textId="77777777" w:rsidR="00D1497D" w:rsidRPr="00D81741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Iron (mg/d)</w:t>
            </w:r>
          </w:p>
        </w:tc>
        <w:tc>
          <w:tcPr>
            <w:tcW w:w="1201" w:type="pct"/>
          </w:tcPr>
          <w:p w14:paraId="7A8EE9CE" w14:textId="2B84521E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RI</w:t>
            </w:r>
          </w:p>
        </w:tc>
        <w:tc>
          <w:tcPr>
            <w:tcW w:w="1201" w:type="pct"/>
            <w:hideMark/>
          </w:tcPr>
          <w:p w14:paraId="04E79619" w14:textId="6A3FBCB1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5**</w:t>
            </w:r>
            <w:r w:rsidR="00A16316"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*</w:t>
            </w:r>
          </w:p>
        </w:tc>
        <w:tc>
          <w:tcPr>
            <w:tcW w:w="1233" w:type="pct"/>
            <w:hideMark/>
          </w:tcPr>
          <w:p w14:paraId="4375F6ED" w14:textId="77777777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</w:tr>
      <w:tr w:rsidR="00D1497D" w:rsidRPr="00D81741" w14:paraId="485AE470" w14:textId="77777777" w:rsidTr="00A0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431A28DC" w14:textId="77777777" w:rsidR="00D1497D" w:rsidRPr="00D81741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Iodine</w:t>
            </w:r>
            <w:proofErr w:type="spellEnd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 xml:space="preserve"> (µg/d)</w:t>
            </w:r>
          </w:p>
        </w:tc>
        <w:tc>
          <w:tcPr>
            <w:tcW w:w="1201" w:type="pct"/>
            <w:shd w:val="clear" w:color="auto" w:fill="auto"/>
          </w:tcPr>
          <w:p w14:paraId="115AB97C" w14:textId="09682734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  <w:t>RI</w:t>
            </w:r>
          </w:p>
        </w:tc>
        <w:tc>
          <w:tcPr>
            <w:tcW w:w="1201" w:type="pct"/>
            <w:hideMark/>
          </w:tcPr>
          <w:p w14:paraId="5D9E47A0" w14:textId="3B6980F5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  <w:t>-****</w:t>
            </w:r>
            <w:r w:rsidR="00A16316"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  <w:t>*</w:t>
            </w:r>
          </w:p>
        </w:tc>
        <w:tc>
          <w:tcPr>
            <w:tcW w:w="1233" w:type="pct"/>
            <w:hideMark/>
          </w:tcPr>
          <w:p w14:paraId="1C2EBED0" w14:textId="00A3F89E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600***</w:t>
            </w:r>
            <w:r w:rsidR="00A16316"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**</w:t>
            </w:r>
          </w:p>
        </w:tc>
      </w:tr>
      <w:tr w:rsidR="00D1497D" w:rsidRPr="00D81741" w14:paraId="25E996E9" w14:textId="77777777" w:rsidTr="00D14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61FA8356" w14:textId="77777777" w:rsidR="00D1497D" w:rsidRPr="00D81741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Fluoride (mg/d)</w:t>
            </w:r>
          </w:p>
        </w:tc>
        <w:tc>
          <w:tcPr>
            <w:tcW w:w="1201" w:type="pct"/>
          </w:tcPr>
          <w:p w14:paraId="3DA4DC57" w14:textId="5C709137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GV</w:t>
            </w:r>
          </w:p>
        </w:tc>
        <w:tc>
          <w:tcPr>
            <w:tcW w:w="1201" w:type="pct"/>
            <w:hideMark/>
          </w:tcPr>
          <w:p w14:paraId="628D7499" w14:textId="608A8889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  <w:tc>
          <w:tcPr>
            <w:tcW w:w="1233" w:type="pct"/>
            <w:hideMark/>
          </w:tcPr>
          <w:p w14:paraId="67BF032C" w14:textId="65E44124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7***</w:t>
            </w:r>
            <w:r w:rsidR="00A16316"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**</w:t>
            </w:r>
          </w:p>
        </w:tc>
      </w:tr>
      <w:tr w:rsidR="00D1497D" w:rsidRPr="00D81741" w14:paraId="34081155" w14:textId="77777777" w:rsidTr="00A0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0D4F4004" w14:textId="77777777" w:rsidR="00D1497D" w:rsidRPr="00D81741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Zinc</w:t>
            </w:r>
            <w:proofErr w:type="spellEnd"/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 xml:space="preserve"> (mg/d)</w:t>
            </w:r>
          </w:p>
        </w:tc>
        <w:tc>
          <w:tcPr>
            <w:tcW w:w="1201" w:type="pct"/>
            <w:shd w:val="clear" w:color="auto" w:fill="auto"/>
          </w:tcPr>
          <w:p w14:paraId="0D366D07" w14:textId="755D538A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RI</w:t>
            </w:r>
          </w:p>
        </w:tc>
        <w:tc>
          <w:tcPr>
            <w:tcW w:w="1201" w:type="pct"/>
            <w:hideMark/>
          </w:tcPr>
          <w:p w14:paraId="345784FD" w14:textId="78A5D702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1</w:t>
            </w:r>
          </w:p>
        </w:tc>
        <w:tc>
          <w:tcPr>
            <w:tcW w:w="1233" w:type="pct"/>
            <w:hideMark/>
          </w:tcPr>
          <w:p w14:paraId="1C95A5D8" w14:textId="61B5D6B3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25***</w:t>
            </w:r>
            <w:r w:rsidR="00A16316"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*</w:t>
            </w:r>
          </w:p>
        </w:tc>
      </w:tr>
      <w:tr w:rsidR="00D1497D" w:rsidRPr="00D81741" w14:paraId="035F27CF" w14:textId="77777777" w:rsidTr="00D14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2A1E9515" w14:textId="77777777" w:rsidR="00D1497D" w:rsidRPr="00D81741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Copper (mg/d)</w:t>
            </w:r>
          </w:p>
        </w:tc>
        <w:tc>
          <w:tcPr>
            <w:tcW w:w="1201" w:type="pct"/>
          </w:tcPr>
          <w:p w14:paraId="5B8FDD2D" w14:textId="172B4D0C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EST</w:t>
            </w:r>
          </w:p>
        </w:tc>
        <w:tc>
          <w:tcPr>
            <w:tcW w:w="1201" w:type="pct"/>
            <w:hideMark/>
          </w:tcPr>
          <w:p w14:paraId="724A0F88" w14:textId="7C015E69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  <w:tc>
          <w:tcPr>
            <w:tcW w:w="1233" w:type="pct"/>
            <w:hideMark/>
          </w:tcPr>
          <w:p w14:paraId="1E42CA7F" w14:textId="6A9B60FA" w:rsidR="00D1497D" w:rsidRPr="00D81741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5***</w:t>
            </w:r>
            <w:r w:rsidR="00A16316"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**</w:t>
            </w:r>
          </w:p>
        </w:tc>
      </w:tr>
      <w:tr w:rsidR="00D1497D" w:rsidRPr="00D81741" w14:paraId="6A495A10" w14:textId="77777777" w:rsidTr="00A0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0A34276A" w14:textId="77777777" w:rsidR="00D1497D" w:rsidRPr="00D81741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Water (ml/d)</w:t>
            </w:r>
          </w:p>
        </w:tc>
        <w:tc>
          <w:tcPr>
            <w:tcW w:w="1201" w:type="pct"/>
            <w:shd w:val="clear" w:color="auto" w:fill="auto"/>
          </w:tcPr>
          <w:p w14:paraId="585B2F0A" w14:textId="3434639E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GV</w:t>
            </w:r>
          </w:p>
        </w:tc>
        <w:tc>
          <w:tcPr>
            <w:tcW w:w="1201" w:type="pct"/>
            <w:hideMark/>
          </w:tcPr>
          <w:p w14:paraId="0DD8C58F" w14:textId="3924EB14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2161</w:t>
            </w:r>
          </w:p>
        </w:tc>
        <w:tc>
          <w:tcPr>
            <w:tcW w:w="1233" w:type="pct"/>
            <w:hideMark/>
          </w:tcPr>
          <w:p w14:paraId="501FAD54" w14:textId="77777777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</w:tr>
      <w:tr w:rsidR="00D1497D" w:rsidRPr="00D81741" w14:paraId="46682B92" w14:textId="77777777" w:rsidTr="00D14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</w:tcPr>
          <w:p w14:paraId="17AB1672" w14:textId="77777777" w:rsidR="00D1497D" w:rsidRPr="00D81741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201" w:type="pct"/>
          </w:tcPr>
          <w:p w14:paraId="51BC7C4D" w14:textId="77777777" w:rsidR="00D1497D" w:rsidRPr="00D81741" w:rsidRDefault="00D1497D" w:rsidP="00CE1E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2434" w:type="pct"/>
            <w:gridSpan w:val="2"/>
            <w:vAlign w:val="center"/>
          </w:tcPr>
          <w:p w14:paraId="322B6901" w14:textId="3D286521" w:rsidR="00D1497D" w:rsidRPr="00D81741" w:rsidRDefault="00D1497D" w:rsidP="00CE1E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D8174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  <w:t>Equivalent</w:t>
            </w:r>
            <w:proofErr w:type="spellEnd"/>
          </w:p>
        </w:tc>
      </w:tr>
      <w:tr w:rsidR="00D1497D" w:rsidRPr="00D81741" w14:paraId="1E2AB123" w14:textId="77777777" w:rsidTr="00A0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</w:tcPr>
          <w:p w14:paraId="563A1C84" w14:textId="4CCFEFE1" w:rsidR="00D1497D" w:rsidRPr="00D81741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Energy, kcal</w:t>
            </w:r>
          </w:p>
        </w:tc>
        <w:tc>
          <w:tcPr>
            <w:tcW w:w="1201" w:type="pct"/>
            <w:shd w:val="clear" w:color="auto" w:fill="auto"/>
          </w:tcPr>
          <w:p w14:paraId="6D3A2E17" w14:textId="6BEB2CD4" w:rsidR="00D1497D" w:rsidRPr="00D81741" w:rsidRDefault="00D1497D" w:rsidP="00D1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GV</w:t>
            </w:r>
          </w:p>
        </w:tc>
        <w:tc>
          <w:tcPr>
            <w:tcW w:w="1201" w:type="pct"/>
          </w:tcPr>
          <w:p w14:paraId="0E64CD32" w14:textId="46F98398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817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2029</w:t>
            </w:r>
          </w:p>
        </w:tc>
        <w:tc>
          <w:tcPr>
            <w:tcW w:w="1233" w:type="pct"/>
          </w:tcPr>
          <w:p w14:paraId="4C20B774" w14:textId="77777777" w:rsidR="00D1497D" w:rsidRPr="00D81741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</w:tbl>
    <w:p w14:paraId="678F17CA" w14:textId="5D90C148" w:rsidR="00C21F44" w:rsidRPr="00D81741" w:rsidRDefault="00251270" w:rsidP="00C21F44">
      <w:pPr>
        <w:pStyle w:val="Pa3"/>
        <w:rPr>
          <w:rFonts w:ascii="Times New Roman" w:hAnsi="Times New Roman" w:cs="Times New Roman"/>
          <w:lang w:val="en-US"/>
        </w:rPr>
      </w:pPr>
      <w:r w:rsidRPr="00D81741">
        <w:rPr>
          <w:rFonts w:ascii="Times New Roman" w:hAnsi="Times New Roman" w:cs="Times New Roman"/>
          <w:lang w:val="en-US"/>
        </w:rPr>
        <w:lastRenderedPageBreak/>
        <w:t xml:space="preserve">E%: </w:t>
      </w:r>
      <w:r w:rsidR="00830E09" w:rsidRPr="00D81741">
        <w:rPr>
          <w:rFonts w:ascii="Times New Roman" w:hAnsi="Times New Roman" w:cs="Times New Roman"/>
          <w:lang w:val="en-US"/>
        </w:rPr>
        <w:t>Percentage of daily energy intake</w:t>
      </w:r>
      <w:r w:rsidR="00C21F44" w:rsidRPr="00D81741">
        <w:rPr>
          <w:rFonts w:ascii="Times New Roman" w:hAnsi="Times New Roman" w:cs="Times New Roman"/>
          <w:lang w:val="en-US"/>
        </w:rPr>
        <w:t xml:space="preserve">, GV = guiding value, RI = recommended intake, EST = estimated value for an adequate intake, </w:t>
      </w:r>
    </w:p>
    <w:p w14:paraId="234369A8" w14:textId="3F4F521D" w:rsidR="00CE1ECC" w:rsidRPr="00D81741" w:rsidRDefault="002F32B5" w:rsidP="00CE1ECC">
      <w:pPr>
        <w:spacing w:before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1741">
        <w:rPr>
          <w:rFonts w:ascii="Times New Roman" w:hAnsi="Times New Roman" w:cs="Times New Roman"/>
          <w:color w:val="000000"/>
          <w:sz w:val="24"/>
          <w:szCs w:val="24"/>
          <w:lang w:val="en-US"/>
        </w:rPr>
        <w:t>DRVs from</w:t>
      </w:r>
      <w:r w:rsidR="00251270" w:rsidRPr="00D8174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DGE/ÖGE</w:t>
      </w:r>
      <w:r w:rsidRPr="00D8174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D81741">
        <w:rPr>
          <w:rFonts w:ascii="Times New Roman" w:hAnsi="Times New Roman" w:cs="Times New Roman"/>
          <w:color w:val="000000"/>
          <w:sz w:val="24"/>
          <w:szCs w:val="24"/>
        </w:rPr>
        <w:fldChar w:fldCharType="begin"/>
      </w:r>
      <w:r w:rsidR="00CE1ECC" w:rsidRPr="00D81741">
        <w:rPr>
          <w:rFonts w:ascii="Times New Roman" w:hAnsi="Times New Roman" w:cs="Times New Roman"/>
          <w:color w:val="000000"/>
          <w:sz w:val="24"/>
          <w:szCs w:val="24"/>
          <w:lang w:val="en-US"/>
        </w:rPr>
        <w:instrText xml:space="preserve"> ADDIN EN.CITE &lt;EndNote&gt;&lt;Cite ExcludeAuth="1"&gt;&lt;Author&gt;Deutsche Gesellschaft für Ernährung e.V.&lt;/Author&gt;&lt;Year&gt;2024&lt;/Year&gt;&lt;RecNum&gt;37&lt;/RecNum&gt;&lt;DisplayText&gt;(1)&lt;/DisplayText&gt;&lt;record&gt;&lt;rec-number&gt;37&lt;/rec-number&gt;&lt;foreign-keys&gt;&lt;key app="EN" db-id="vxxfppwe2preeuet5z8pd2t7p0a5awxds2re" timestamp="1738659582"&gt;37&lt;/key&gt;&lt;/foreign-keys&gt;&lt;ref-type name="Book"&gt;6&lt;/ref-type&gt;&lt;contributors&gt;&lt;authors&gt;&lt;author&gt;Deutsche Gesellschaft für Ernährung e.V.,&lt;/author&gt;&lt;author&gt;Österreichische Gesellschaft für Ernährung,&lt;/author&gt;&lt;/authors&gt;&lt;/contributors&gt;&lt;titles&gt;&lt;title&gt;Referenzwerte für die Nährstoffzufuhr&lt;/title&gt;&lt;/titles&gt;&lt;volume&gt;8&lt;/volume&gt;&lt;edition&gt;2&lt;/edition&gt;&lt;dates&gt;&lt;year&gt;2024&lt;/year&gt;&lt;/dates&gt;&lt;pub-location&gt;Bonn&lt;/pub-location&gt;&lt;publisher&gt;Deutsche Gesellschaft für Ernährung und Österreichische Gesellschaft für Ernährung,&lt;/publisher&gt;&lt;urls&gt;&lt;/urls&gt;&lt;/record&gt;&lt;/Cite&gt;&lt;/EndNote&gt;</w:instrText>
      </w:r>
      <w:r w:rsidRPr="00D81741"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 w:rsidR="00900B10" w:rsidRPr="00D81741"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w:t>(1)</w:t>
      </w:r>
      <w:r w:rsidRPr="00D81741"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 w:rsidRPr="00D8174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unless differently indicated</w:t>
      </w:r>
    </w:p>
    <w:p w14:paraId="3D4BEB5F" w14:textId="77777777" w:rsidR="00A16316" w:rsidRPr="00D81741" w:rsidRDefault="00A16316" w:rsidP="00A16316">
      <w:pPr>
        <w:spacing w:before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1741">
        <w:rPr>
          <w:rFonts w:ascii="Times New Roman" w:hAnsi="Times New Roman" w:cs="Times New Roman"/>
          <w:sz w:val="24"/>
          <w:szCs w:val="24"/>
          <w:lang w:val="en-US"/>
        </w:rPr>
        <w:t xml:space="preserve">* European Food Safety Authority </w:t>
      </w:r>
      <w:r w:rsidRPr="00D81741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D81741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European Food Safety Authority&lt;/Author&gt;&lt;Year&gt;2012&lt;/Year&gt;&lt;RecNum&gt;187&lt;/RecNum&gt;&lt;DisplayText&gt;(2)&lt;/DisplayText&gt;&lt;record&gt;&lt;rec-number&gt;187&lt;/rec-number&gt;&lt;foreign-keys&gt;&lt;key app="EN" db-id="vxxfppwe2preeuet5z8pd2t7p0a5awxds2re" timestamp="1764074990"&gt;187&lt;/key&gt;&lt;/foreign-keys&gt;&lt;ref-type name="Journal Article"&gt;17&lt;/ref-type&gt;&lt;contributors&gt;&lt;authors&gt;&lt;author&gt;European Food Safety Authority,&lt;/author&gt;&lt;/authors&gt;&lt;/contributors&gt;&lt;titles&gt;&lt;title&gt;Scientific Opinion on the Tolerable Upper Intake Level of eicosapentaenoic acid (EPA), docosahexaenoic acid (DHA) and docosapentaenoic acid (DPA)&lt;/title&gt;&lt;secondary-title&gt;EFSA Journal&lt;/secondary-title&gt;&lt;/titles&gt;&lt;periodical&gt;&lt;full-title&gt;EFSA Journal&lt;/full-title&gt;&lt;/periodical&gt;&lt;volume&gt;10&lt;/volume&gt;&lt;number&gt;48&lt;/number&gt;&lt;dates&gt;&lt;year&gt;2012&lt;/year&gt;&lt;/dates&gt;&lt;urls&gt;&lt;/urls&gt;&lt;electronic-resource-num&gt;https://doi.org/10.2903/j.efsa.2012.2815&lt;/electronic-resource-num&gt;&lt;/record&gt;&lt;/Cite&gt;&lt;/EndNote&gt;</w:instrText>
      </w:r>
      <w:r w:rsidRPr="00D81741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D81741">
        <w:rPr>
          <w:rFonts w:ascii="Times New Roman" w:hAnsi="Times New Roman" w:cs="Times New Roman"/>
          <w:noProof/>
          <w:sz w:val="24"/>
          <w:szCs w:val="24"/>
          <w:lang w:val="en-US"/>
        </w:rPr>
        <w:t>(2)</w:t>
      </w:r>
      <w:r w:rsidRPr="00D8174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14:paraId="6648C890" w14:textId="3AAA2D30" w:rsidR="00CE1ECC" w:rsidRPr="00D81741" w:rsidRDefault="002F32B5" w:rsidP="00CE1ECC">
      <w:pPr>
        <w:spacing w:before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1741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A16316" w:rsidRPr="00D81741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251270" w:rsidRPr="00D81741">
        <w:rPr>
          <w:rFonts w:ascii="Times New Roman" w:hAnsi="Times New Roman" w:cs="Times New Roman"/>
          <w:sz w:val="24"/>
          <w:szCs w:val="24"/>
          <w:lang w:val="en-US"/>
        </w:rPr>
        <w:t xml:space="preserve">Recommendation of the World Health Organization </w:t>
      </w:r>
      <w:r w:rsidR="00DD1C5C" w:rsidRPr="00D81741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A16316" w:rsidRPr="00D81741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World Health Organization&lt;/Author&gt;&lt;Year&gt;2015&lt;/Year&gt;&lt;RecNum&gt;135&lt;/RecNum&gt;&lt;DisplayText&gt;(3)&lt;/DisplayText&gt;&lt;record&gt;&lt;rec-number&gt;135&lt;/rec-number&gt;&lt;foreign-keys&gt;&lt;key app="EN" db-id="vxxfppwe2preeuet5z8pd2t7p0a5awxds2re" timestamp="1742310489"&gt;135&lt;/key&gt;&lt;/foreign-keys&gt;&lt;ref-type name="Report"&gt;27&lt;/ref-type&gt;&lt;contributors&gt;&lt;authors&gt;&lt;author&gt;World Health Organization,&lt;/author&gt;&lt;/authors&gt;&lt;tertiary-authors&gt;&lt;author&gt;World Health Organization,&lt;/author&gt;&lt;/tertiary-authors&gt;&lt;/contributors&gt;&lt;titles&gt;&lt;title&gt;Guideline: Sugars intake for adults and children&lt;/title&gt;&lt;/titles&gt;&lt;dates&gt;&lt;year&gt;2015&lt;/year&gt;&lt;/dates&gt;&lt;pub-location&gt;Geneva&lt;/pub-location&gt;&lt;urls&gt;&lt;related-urls&gt;&lt;url&gt;https://iris.who.int/bitstream/handle/10665/149782/9789241549028_eng.pdf?sequence=1&lt;/url&gt;&lt;/related-urls&gt;&lt;/urls&gt;&lt;/record&gt;&lt;/Cite&gt;&lt;/EndNote&gt;</w:instrText>
      </w:r>
      <w:r w:rsidR="00DD1C5C" w:rsidRPr="00D81741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A16316" w:rsidRPr="00D81741">
        <w:rPr>
          <w:rFonts w:ascii="Times New Roman" w:hAnsi="Times New Roman" w:cs="Times New Roman"/>
          <w:noProof/>
          <w:sz w:val="24"/>
          <w:szCs w:val="24"/>
          <w:lang w:val="en-US"/>
        </w:rPr>
        <w:t>(3)</w:t>
      </w:r>
      <w:r w:rsidR="00DD1C5C" w:rsidRPr="00D8174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14:paraId="47DA8807" w14:textId="73143B9C" w:rsidR="00CE1ECC" w:rsidRPr="00D81741" w:rsidRDefault="00DD1C5C" w:rsidP="00CE1ECC">
      <w:pPr>
        <w:spacing w:before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1741">
        <w:rPr>
          <w:rFonts w:ascii="Times New Roman" w:hAnsi="Times New Roman" w:cs="Times New Roman"/>
          <w:sz w:val="24"/>
          <w:szCs w:val="24"/>
          <w:lang w:val="en-US"/>
        </w:rPr>
        <w:t>**</w:t>
      </w:r>
      <w:r w:rsidR="00A16316" w:rsidRPr="00D81741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D81741">
        <w:rPr>
          <w:rFonts w:ascii="Times New Roman" w:hAnsi="Times New Roman" w:cs="Times New Roman"/>
          <w:sz w:val="24"/>
          <w:szCs w:val="24"/>
          <w:lang w:val="en-US"/>
        </w:rPr>
        <w:t xml:space="preserve"> Reference value for women instead of weighted average</w:t>
      </w:r>
    </w:p>
    <w:p w14:paraId="44032E59" w14:textId="2C2A78AD" w:rsidR="00CE1ECC" w:rsidRPr="00D81741" w:rsidRDefault="002F32B5" w:rsidP="00CE1ECC">
      <w:pPr>
        <w:spacing w:before="12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</w:pPr>
      <w:r w:rsidRPr="00D81741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>*</w:t>
      </w:r>
      <w:r w:rsidR="00DD1C5C" w:rsidRPr="00D81741">
        <w:rPr>
          <w:rFonts w:ascii="Times New Roman" w:hAnsi="Times New Roman" w:cs="Times New Roman"/>
          <w:color w:val="000000"/>
          <w:sz w:val="24"/>
          <w:szCs w:val="24"/>
          <w:lang w:val="en-US"/>
        </w:rPr>
        <w:t>**</w:t>
      </w:r>
      <w:r w:rsidR="00A16316" w:rsidRPr="00D81741">
        <w:rPr>
          <w:rFonts w:ascii="Times New Roman" w:hAnsi="Times New Roman" w:cs="Times New Roman"/>
          <w:color w:val="000000"/>
          <w:sz w:val="24"/>
          <w:szCs w:val="24"/>
          <w:lang w:val="en-US"/>
        </w:rPr>
        <w:t>*</w:t>
      </w:r>
      <w:r w:rsidRPr="00D81741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>European Food Safety Authority Dietary Reference Value/Upper Intake Level</w:t>
      </w:r>
      <w:r w:rsidR="00251270" w:rsidRPr="00D81741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 xml:space="preserve"> </w:t>
      </w:r>
      <w:r w:rsidR="00251270" w:rsidRPr="00D81741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fldChar w:fldCharType="begin"/>
      </w:r>
      <w:r w:rsidR="00A16316" w:rsidRPr="00D81741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instrText xml:space="preserve"> ADDIN EN.CITE &lt;EndNote&gt;&lt;Cite&gt;&lt;Author&gt;European Food Safety Authority&lt;/Author&gt;&lt;Year&gt;2024&lt;/Year&gt;&lt;RecNum&gt;133&lt;/RecNum&gt;&lt;DisplayText&gt;(4)&lt;/DisplayText&gt;&lt;record&gt;&lt;rec-number&gt;133&lt;/rec-number&gt;&lt;foreign-keys&gt;&lt;key app="EN" db-id="vxxfppwe2preeuet5z8pd2t7p0a5awxds2re" timestamp="1742295088"&gt;133&lt;/key&gt;&lt;/foreign-keys&gt;&lt;ref-type name="Report"&gt;27&lt;/ref-type&gt;&lt;contributors&gt;&lt;authors&gt;&lt;author&gt;European Food Safety Authority,&lt;/author&gt;&lt;/authors&gt;&lt;tertiary-authors&gt;&lt;author&gt;EFSA,&lt;/author&gt;&lt;/tertiary-authors&gt;&lt;/contributors&gt;&lt;titles&gt;&lt;title&gt;Overview on Tolerable Upper Intake Levels as derived by the Scientific Committee on Food and the EFSA Panel on Dietetic Products, Nutrition and Allergies&lt;/title&gt;&lt;/titles&gt;&lt;dates&gt;&lt;year&gt;2024&lt;/year&gt;&lt;/dates&gt;&lt;pub-location&gt;Parma&lt;/pub-location&gt;&lt;urls&gt;&lt;related-urls&gt;&lt;url&gt;https://www.efsa.europa.eu/sites/default/files/2024-05/ul-summary-report.pdf&lt;/url&gt;&lt;/related-urls&gt;&lt;/urls&gt;&lt;/record&gt;&lt;/Cite&gt;&lt;/EndNote&gt;</w:instrText>
      </w:r>
      <w:r w:rsidR="00251270" w:rsidRPr="00D81741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fldChar w:fldCharType="separate"/>
      </w:r>
      <w:r w:rsidR="00A16316" w:rsidRPr="00D81741">
        <w:rPr>
          <w:rFonts w:ascii="Times New Roman" w:hAnsi="Times New Roman" w:cs="Times New Roman"/>
          <w:noProof/>
          <w:color w:val="000000"/>
          <w:kern w:val="0"/>
          <w:sz w:val="24"/>
          <w:szCs w:val="24"/>
          <w:lang w:val="en-US"/>
        </w:rPr>
        <w:t>(4)</w:t>
      </w:r>
      <w:r w:rsidR="00251270" w:rsidRPr="00D81741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fldChar w:fldCharType="end"/>
      </w:r>
    </w:p>
    <w:p w14:paraId="3567181F" w14:textId="7DBA2E9E" w:rsidR="00251270" w:rsidRPr="00D81741" w:rsidRDefault="00DD1C5C" w:rsidP="00CE1ECC">
      <w:pPr>
        <w:spacing w:before="12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</w:pPr>
      <w:r w:rsidRPr="00D81741">
        <w:rPr>
          <w:rFonts w:ascii="Times New Roman" w:hAnsi="Times New Roman" w:cs="Times New Roman"/>
          <w:b/>
          <w:bCs/>
          <w:sz w:val="24"/>
          <w:szCs w:val="24"/>
        </w:rPr>
        <w:t>****</w:t>
      </w:r>
      <w:r w:rsidR="00A16316" w:rsidRPr="00D81741">
        <w:rPr>
          <w:rFonts w:ascii="Times New Roman" w:hAnsi="Times New Roman" w:cs="Times New Roman"/>
          <w:b/>
          <w:bCs/>
          <w:sz w:val="24"/>
          <w:szCs w:val="24"/>
        </w:rPr>
        <w:t>*</w:t>
      </w:r>
      <w:proofErr w:type="spellStart"/>
      <w:r w:rsidRPr="00D81741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  <w:t>Exclusion</w:t>
      </w:r>
      <w:proofErr w:type="spellEnd"/>
      <w:r w:rsidRPr="00D81741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  <w:t xml:space="preserve"> due </w:t>
      </w:r>
      <w:proofErr w:type="spellStart"/>
      <w:r w:rsidRPr="00D81741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  <w:t>to</w:t>
      </w:r>
      <w:proofErr w:type="spellEnd"/>
      <w:r w:rsidRPr="00D81741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  <w:t xml:space="preserve"> </w:t>
      </w:r>
      <w:proofErr w:type="spellStart"/>
      <w:r w:rsidRPr="00D81741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  <w:t>data</w:t>
      </w:r>
      <w:proofErr w:type="spellEnd"/>
      <w:r w:rsidRPr="00D81741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  <w:t xml:space="preserve"> </w:t>
      </w:r>
      <w:proofErr w:type="spellStart"/>
      <w:r w:rsidRPr="00D81741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  <w:t>weakness</w:t>
      </w:r>
      <w:proofErr w:type="spellEnd"/>
    </w:p>
    <w:p w14:paraId="67CD1BEC" w14:textId="77777777" w:rsidR="00CE1ECC" w:rsidRPr="00D81741" w:rsidRDefault="00CE1ECC" w:rsidP="00CE1ECC">
      <w:pPr>
        <w:spacing w:before="120" w:line="240" w:lineRule="auto"/>
        <w:rPr>
          <w:rFonts w:ascii="Times New Roman" w:hAnsi="Times New Roman" w:cs="Times New Roman"/>
          <w:sz w:val="24"/>
          <w:szCs w:val="24"/>
        </w:rPr>
      </w:pPr>
    </w:p>
    <w:p w14:paraId="464E8CE8" w14:textId="77777777" w:rsidR="00A16316" w:rsidRPr="00D81741" w:rsidRDefault="002F32B5" w:rsidP="00A16316">
      <w:pPr>
        <w:pStyle w:val="EndNoteBibliography"/>
        <w:spacing w:after="0"/>
        <w:rPr>
          <w:rFonts w:ascii="Times New Roman" w:hAnsi="Times New Roman" w:cs="Times New Roman"/>
          <w:sz w:val="24"/>
          <w:szCs w:val="24"/>
          <w:lang w:val="de-DE"/>
        </w:rPr>
      </w:pPr>
      <w:r w:rsidRPr="00D81741">
        <w:rPr>
          <w:rFonts w:ascii="Times New Roman" w:hAnsi="Times New Roman" w:cs="Times New Roman"/>
          <w:sz w:val="24"/>
          <w:szCs w:val="24"/>
          <w:lang w:val="de-DE"/>
        </w:rPr>
        <w:fldChar w:fldCharType="begin"/>
      </w:r>
      <w:r w:rsidRPr="00D81741">
        <w:rPr>
          <w:rFonts w:ascii="Times New Roman" w:hAnsi="Times New Roman" w:cs="Times New Roman"/>
          <w:sz w:val="24"/>
          <w:szCs w:val="24"/>
          <w:lang w:val="de-DE"/>
        </w:rPr>
        <w:instrText xml:space="preserve"> ADDIN EN.REFLIST </w:instrText>
      </w:r>
      <w:r w:rsidRPr="00D81741">
        <w:rPr>
          <w:rFonts w:ascii="Times New Roman" w:hAnsi="Times New Roman" w:cs="Times New Roman"/>
          <w:sz w:val="24"/>
          <w:szCs w:val="24"/>
          <w:lang w:val="de-DE"/>
        </w:rPr>
        <w:fldChar w:fldCharType="separate"/>
      </w:r>
      <w:r w:rsidR="00A16316" w:rsidRPr="00D81741">
        <w:rPr>
          <w:rFonts w:ascii="Times New Roman" w:hAnsi="Times New Roman" w:cs="Times New Roman"/>
          <w:sz w:val="24"/>
          <w:szCs w:val="24"/>
          <w:lang w:val="de-DE"/>
        </w:rPr>
        <w:t>1.</w:t>
      </w:r>
      <w:r w:rsidR="00A16316" w:rsidRPr="00D81741">
        <w:rPr>
          <w:rFonts w:ascii="Times New Roman" w:hAnsi="Times New Roman" w:cs="Times New Roman"/>
          <w:sz w:val="24"/>
          <w:szCs w:val="24"/>
          <w:lang w:val="de-DE"/>
        </w:rPr>
        <w:tab/>
        <w:t xml:space="preserve">Deutsche Gesellschaft für Ernährung e.V., Österreichische Gesellschaft für Ernährung. </w:t>
      </w:r>
      <w:r w:rsidR="00A16316" w:rsidRPr="00D81741">
        <w:rPr>
          <w:rFonts w:ascii="Times New Roman" w:hAnsi="Times New Roman" w:cs="Times New Roman"/>
          <w:i/>
          <w:sz w:val="24"/>
          <w:szCs w:val="24"/>
          <w:lang w:val="de-DE"/>
        </w:rPr>
        <w:t>Referenzwerte Für Die Nährstoffzufuhr</w:t>
      </w:r>
      <w:r w:rsidR="00A16316" w:rsidRPr="00D81741">
        <w:rPr>
          <w:rFonts w:ascii="Times New Roman" w:hAnsi="Times New Roman" w:cs="Times New Roman"/>
          <w:sz w:val="24"/>
          <w:szCs w:val="24"/>
          <w:lang w:val="de-DE"/>
        </w:rPr>
        <w:t>. 2 ed. Bonn: Deutsche Gesellschaft für Ernährung und Österreichische Gesellschaft für Ernährung, (2024).</w:t>
      </w:r>
    </w:p>
    <w:p w14:paraId="1E9ECC64" w14:textId="19AC161E" w:rsidR="00A16316" w:rsidRPr="00D81741" w:rsidRDefault="00A16316" w:rsidP="00A16316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D81741">
        <w:rPr>
          <w:rFonts w:ascii="Times New Roman" w:hAnsi="Times New Roman" w:cs="Times New Roman"/>
          <w:sz w:val="24"/>
          <w:szCs w:val="24"/>
        </w:rPr>
        <w:t>2.</w:t>
      </w:r>
      <w:r w:rsidRPr="00D81741">
        <w:rPr>
          <w:rFonts w:ascii="Times New Roman" w:hAnsi="Times New Roman" w:cs="Times New Roman"/>
          <w:sz w:val="24"/>
          <w:szCs w:val="24"/>
        </w:rPr>
        <w:tab/>
        <w:t xml:space="preserve">European Food Safety Authority. Scientific Opinion on the Tolerable Upper Intake Level of Eicosapentaenoic Acid (Epa), Docosahexaenoic Acid (Dha) and Docosapentaenoic Acid (Dpa). </w:t>
      </w:r>
      <w:r w:rsidRPr="00D81741">
        <w:rPr>
          <w:rFonts w:ascii="Times New Roman" w:hAnsi="Times New Roman" w:cs="Times New Roman"/>
          <w:i/>
          <w:sz w:val="24"/>
          <w:szCs w:val="24"/>
        </w:rPr>
        <w:t>EFSA Journal</w:t>
      </w:r>
      <w:r w:rsidRPr="00D81741">
        <w:rPr>
          <w:rFonts w:ascii="Times New Roman" w:hAnsi="Times New Roman" w:cs="Times New Roman"/>
          <w:sz w:val="24"/>
          <w:szCs w:val="24"/>
        </w:rPr>
        <w:t xml:space="preserve"> (2012) 10(48). doi: </w:t>
      </w:r>
      <w:hyperlink r:id="rId4" w:history="1">
        <w:r w:rsidRPr="00D81741">
          <w:rPr>
            <w:rStyle w:val="Hyperlink"/>
            <w:rFonts w:ascii="Times New Roman" w:hAnsi="Times New Roman" w:cs="Times New Roman"/>
            <w:sz w:val="24"/>
            <w:szCs w:val="24"/>
          </w:rPr>
          <w:t>https://doi.org/10.2903/j.efsa.2012.2815</w:t>
        </w:r>
      </w:hyperlink>
    </w:p>
    <w:p w14:paraId="2A08ED6E" w14:textId="278E32BF" w:rsidR="00A16316" w:rsidRPr="00D81741" w:rsidRDefault="00A16316" w:rsidP="00A16316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D81741">
        <w:rPr>
          <w:rFonts w:ascii="Times New Roman" w:hAnsi="Times New Roman" w:cs="Times New Roman"/>
          <w:sz w:val="24"/>
          <w:szCs w:val="24"/>
        </w:rPr>
        <w:t>3.</w:t>
      </w:r>
      <w:r w:rsidRPr="00D81741">
        <w:rPr>
          <w:rFonts w:ascii="Times New Roman" w:hAnsi="Times New Roman" w:cs="Times New Roman"/>
          <w:sz w:val="24"/>
          <w:szCs w:val="24"/>
        </w:rPr>
        <w:tab/>
        <w:t xml:space="preserve">World Health Organization. Guideline: Sugars Intake for Adults and Children. Geneva: World Health Organization (2015). Available from: </w:t>
      </w:r>
      <w:hyperlink r:id="rId5" w:history="1">
        <w:r w:rsidRPr="00D81741">
          <w:rPr>
            <w:rStyle w:val="Hyperlink"/>
            <w:rFonts w:ascii="Times New Roman" w:hAnsi="Times New Roman" w:cs="Times New Roman"/>
            <w:sz w:val="24"/>
            <w:szCs w:val="24"/>
          </w:rPr>
          <w:t>https://iris.who.int/bitstream/handle/10665/149782/9789241549028_eng.pdf?sequence=1</w:t>
        </w:r>
      </w:hyperlink>
      <w:r w:rsidRPr="00D8174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E5C24D8" w14:textId="720753DB" w:rsidR="00A16316" w:rsidRPr="00D81741" w:rsidRDefault="00A16316" w:rsidP="00A1631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D81741">
        <w:rPr>
          <w:rFonts w:ascii="Times New Roman" w:hAnsi="Times New Roman" w:cs="Times New Roman"/>
          <w:sz w:val="24"/>
          <w:szCs w:val="24"/>
        </w:rPr>
        <w:t>4.</w:t>
      </w:r>
      <w:r w:rsidRPr="00D81741">
        <w:rPr>
          <w:rFonts w:ascii="Times New Roman" w:hAnsi="Times New Roman" w:cs="Times New Roman"/>
          <w:sz w:val="24"/>
          <w:szCs w:val="24"/>
        </w:rPr>
        <w:tab/>
        <w:t xml:space="preserve">European Food Safety Authority. Overview on Tolerable Upper Intake Levels as Derived by the Scientific Committee on Food and the Efsa Panel on Dietetic Products, Nutrition and Allergies. Parma: EFSA (2024). Available from: </w:t>
      </w:r>
      <w:hyperlink r:id="rId6" w:history="1">
        <w:r w:rsidRPr="00D81741">
          <w:rPr>
            <w:rStyle w:val="Hyperlink"/>
            <w:rFonts w:ascii="Times New Roman" w:hAnsi="Times New Roman" w:cs="Times New Roman"/>
            <w:sz w:val="24"/>
            <w:szCs w:val="24"/>
          </w:rPr>
          <w:t>https://www.efsa.europa.eu/sites/default/files/2024-05/ul-summary-report.pdf</w:t>
        </w:r>
      </w:hyperlink>
      <w:r w:rsidRPr="00D8174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9CDEFE" w14:textId="39CE6742" w:rsidR="008F3F82" w:rsidRPr="00D81741" w:rsidRDefault="002F32B5" w:rsidP="00CE1EC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174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8F3F82" w:rsidRPr="00D817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Vancouver_edited FBDG Copy 3.7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xfppwe2preeuet5z8pd2t7p0a5awxds2re&quot;&gt;My EndNote Library_1.Publikation&lt;record-ids&gt;&lt;item&gt;37&lt;/item&gt;&lt;item&gt;133&lt;/item&gt;&lt;item&gt;135&lt;/item&gt;&lt;item&gt;187&lt;/item&gt;&lt;/record-ids&gt;&lt;/item&gt;&lt;/Libraries&gt;"/>
  </w:docVars>
  <w:rsids>
    <w:rsidRoot w:val="00C446A8"/>
    <w:rsid w:val="00120F22"/>
    <w:rsid w:val="001578B8"/>
    <w:rsid w:val="00235ADE"/>
    <w:rsid w:val="00242423"/>
    <w:rsid w:val="00251270"/>
    <w:rsid w:val="00262A47"/>
    <w:rsid w:val="00266717"/>
    <w:rsid w:val="00293441"/>
    <w:rsid w:val="002F32B5"/>
    <w:rsid w:val="00314B16"/>
    <w:rsid w:val="00384E8B"/>
    <w:rsid w:val="003D57B4"/>
    <w:rsid w:val="00427B57"/>
    <w:rsid w:val="00453334"/>
    <w:rsid w:val="00485614"/>
    <w:rsid w:val="005E475E"/>
    <w:rsid w:val="0060782D"/>
    <w:rsid w:val="0068181F"/>
    <w:rsid w:val="007B6F51"/>
    <w:rsid w:val="008264C6"/>
    <w:rsid w:val="00830E09"/>
    <w:rsid w:val="008B626B"/>
    <w:rsid w:val="008E497D"/>
    <w:rsid w:val="008F3F82"/>
    <w:rsid w:val="00900B10"/>
    <w:rsid w:val="00A01184"/>
    <w:rsid w:val="00A16316"/>
    <w:rsid w:val="00A379C5"/>
    <w:rsid w:val="00C21F44"/>
    <w:rsid w:val="00C42E9F"/>
    <w:rsid w:val="00C446A8"/>
    <w:rsid w:val="00C96099"/>
    <w:rsid w:val="00CE1ECC"/>
    <w:rsid w:val="00D1497D"/>
    <w:rsid w:val="00D7234D"/>
    <w:rsid w:val="00D81741"/>
    <w:rsid w:val="00D83E50"/>
    <w:rsid w:val="00D87A76"/>
    <w:rsid w:val="00DD1C5C"/>
    <w:rsid w:val="00E0462A"/>
    <w:rsid w:val="00E20A61"/>
    <w:rsid w:val="00E34F3E"/>
    <w:rsid w:val="00E56608"/>
    <w:rsid w:val="00E65E3A"/>
    <w:rsid w:val="00F95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EFA118"/>
  <w15:chartTrackingRefBased/>
  <w15:docId w15:val="{57030DFF-2DA9-454D-BD49-11CC190B2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446A8"/>
  </w:style>
  <w:style w:type="paragraph" w:styleId="berschrift1">
    <w:name w:val="heading 1"/>
    <w:basedOn w:val="Standard"/>
    <w:next w:val="Standard"/>
    <w:link w:val="berschrift1Zchn"/>
    <w:uiPriority w:val="9"/>
    <w:qFormat/>
    <w:rsid w:val="00C446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446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446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446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446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446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446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446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446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446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446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446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446A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446A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446A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446A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446A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446A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446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446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446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446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446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446A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446A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446A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446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446A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446A8"/>
    <w:rPr>
      <w:b/>
      <w:bCs/>
      <w:smallCaps/>
      <w:color w:val="0F4761" w:themeColor="accent1" w:themeShade="BF"/>
      <w:spacing w:val="5"/>
    </w:rPr>
  </w:style>
  <w:style w:type="table" w:styleId="EinfacheTabelle1">
    <w:name w:val="Plain Table 1"/>
    <w:basedOn w:val="NormaleTabelle"/>
    <w:uiPriority w:val="41"/>
    <w:rsid w:val="00C446A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D83E5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Pa3">
    <w:name w:val="Pa3"/>
    <w:basedOn w:val="Standard"/>
    <w:next w:val="Standard"/>
    <w:link w:val="Pa3Zchn"/>
    <w:uiPriority w:val="99"/>
    <w:rsid w:val="002F32B5"/>
    <w:pPr>
      <w:autoSpaceDE w:val="0"/>
      <w:autoSpaceDN w:val="0"/>
      <w:adjustRightInd w:val="0"/>
      <w:spacing w:after="0" w:line="161" w:lineRule="atLeast"/>
    </w:pPr>
    <w:rPr>
      <w:rFonts w:ascii="Minion Pro" w:hAnsi="Minion Pro"/>
      <w:kern w:val="0"/>
      <w:sz w:val="24"/>
      <w:szCs w:val="24"/>
    </w:rPr>
  </w:style>
  <w:style w:type="character" w:customStyle="1" w:styleId="A1">
    <w:name w:val="A1"/>
    <w:uiPriority w:val="99"/>
    <w:rsid w:val="002F32B5"/>
    <w:rPr>
      <w:rFonts w:cs="Minion Pro"/>
      <w:color w:val="000000"/>
      <w:sz w:val="16"/>
      <w:szCs w:val="16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2F32B5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Pa3Zchn">
    <w:name w:val="Pa3 Zchn"/>
    <w:basedOn w:val="Absatz-Standardschriftart"/>
    <w:link w:val="Pa3"/>
    <w:uiPriority w:val="99"/>
    <w:rsid w:val="002F32B5"/>
    <w:rPr>
      <w:rFonts w:ascii="Minion Pro" w:hAnsi="Minion Pro"/>
      <w:kern w:val="0"/>
      <w:sz w:val="24"/>
      <w:szCs w:val="24"/>
    </w:rPr>
  </w:style>
  <w:style w:type="character" w:customStyle="1" w:styleId="EndNoteBibliographyTitleZchn">
    <w:name w:val="EndNote Bibliography Title Zchn"/>
    <w:basedOn w:val="Pa3Zchn"/>
    <w:link w:val="EndNoteBibliographyTitle"/>
    <w:rsid w:val="002F32B5"/>
    <w:rPr>
      <w:rFonts w:ascii="Aptos" w:hAnsi="Aptos"/>
      <w:noProof/>
      <w:kern w:val="0"/>
      <w:sz w:val="24"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F32B5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Zchn">
    <w:name w:val="EndNote Bibliography Zchn"/>
    <w:basedOn w:val="Pa3Zchn"/>
    <w:link w:val="EndNoteBibliography"/>
    <w:rsid w:val="002F32B5"/>
    <w:rPr>
      <w:rFonts w:ascii="Aptos" w:hAnsi="Aptos"/>
      <w:noProof/>
      <w:kern w:val="0"/>
      <w:sz w:val="24"/>
      <w:szCs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900B10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00B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85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8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efsa.europa.eu/sites/default/files/2024-05/ul-summary-report.pdf" TargetMode="External"/><Relationship Id="rId5" Type="http://schemas.openxmlformats.org/officeDocument/2006/relationships/hyperlink" Target="https://iris.who.int/bitstream/handle/10665/149782/9789241549028_eng.pdf?sequence=1" TargetMode="External"/><Relationship Id="rId4" Type="http://schemas.openxmlformats.org/officeDocument/2006/relationships/hyperlink" Target="https://doi.org/10.2903/j.efsa.2012.2815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86</Words>
  <Characters>5583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GES GmbH</Company>
  <LinksUpToDate>false</LinksUpToDate>
  <CharactersWithSpaces>6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rm Lisa</dc:creator>
  <cp:keywords/>
  <dc:description/>
  <cp:lastModifiedBy>Sturm Lisa</cp:lastModifiedBy>
  <cp:revision>4</cp:revision>
  <dcterms:created xsi:type="dcterms:W3CDTF">2026-02-24T11:24:00Z</dcterms:created>
  <dcterms:modified xsi:type="dcterms:W3CDTF">2026-02-24T11:32:00Z</dcterms:modified>
</cp:coreProperties>
</file>